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CF153" w14:textId="4ED4AB82" w:rsidR="00155205" w:rsidRPr="00B055B5" w:rsidRDefault="00603676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b/>
          <w:sz w:val="22"/>
          <w:szCs w:val="22"/>
        </w:rPr>
      </w:pPr>
      <w:r>
        <w:rPr>
          <w:rFonts w:ascii="Calibri" w:hAnsi="Calibri" w:cs="Times New Roman"/>
          <w:b/>
          <w:sz w:val="22"/>
          <w:szCs w:val="22"/>
        </w:rPr>
        <w:t>Additional File 1</w:t>
      </w:r>
      <w:bookmarkStart w:id="0" w:name="_GoBack"/>
      <w:bookmarkEnd w:id="0"/>
    </w:p>
    <w:p w14:paraId="6A62E5FA" w14:textId="2651815E" w:rsidR="00FA30BF" w:rsidRPr="00B055B5" w:rsidRDefault="00FA30BF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 xml:space="preserve">Below are the references of the 77 trials included in the </w:t>
      </w:r>
      <w:r w:rsidR="00B055B5">
        <w:rPr>
          <w:rFonts w:ascii="Calibri" w:hAnsi="Calibri" w:cs="Times New Roman"/>
          <w:sz w:val="22"/>
          <w:szCs w:val="22"/>
        </w:rPr>
        <w:t xml:space="preserve">missing data in RCTs </w:t>
      </w:r>
      <w:r w:rsidRPr="00B055B5">
        <w:rPr>
          <w:rFonts w:ascii="Calibri" w:hAnsi="Calibri" w:cs="Times New Roman"/>
          <w:sz w:val="22"/>
          <w:szCs w:val="22"/>
        </w:rPr>
        <w:t>review.</w:t>
      </w:r>
    </w:p>
    <w:p w14:paraId="6F1D8614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</w:p>
    <w:p w14:paraId="5AAD9A6F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1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Abalo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dd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V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rocklehurs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El Sheikh M, Farrell B, Gray S, Hardy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Juszcza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, Mathews JE, Masood SN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Caesarean section surgical techniques (CORONIS): a fractional, factorial, unmasked,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888):234-248.</w:t>
      </w:r>
    </w:p>
    <w:p w14:paraId="510A8730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2.</w:t>
      </w:r>
      <w:r w:rsidRPr="00B055B5">
        <w:rPr>
          <w:rFonts w:ascii="Calibri" w:hAnsi="Calibri" w:cs="Times New Roman"/>
          <w:sz w:val="22"/>
          <w:szCs w:val="22"/>
        </w:rPr>
        <w:tab/>
        <w:t xml:space="preserve">Abdallah MS, Wang K, Magnuson E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pertu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arkouh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ust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V, Cohen DJ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Quality of life after PCI vs CABG among patients with diabetes and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multivessel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ronary artery disease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15):1581-1590.</w:t>
      </w:r>
    </w:p>
    <w:p w14:paraId="1BF127BD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3.</w:t>
      </w:r>
      <w:r w:rsidRPr="00B055B5">
        <w:rPr>
          <w:rFonts w:ascii="Calibri" w:hAnsi="Calibri" w:cs="Times New Roman"/>
          <w:sz w:val="22"/>
          <w:szCs w:val="22"/>
        </w:rPr>
        <w:tab/>
        <w:t xml:space="preserve">Abed H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itter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A, Leong D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hiraz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G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ahram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iddeldorp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orim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F, Lau DH, Antic NA, Brooks AG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Effect of weight reduction and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cardiometabolic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risk factor management on symptom burden and severity in patients with atrial fibrillation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19):2050-2060.</w:t>
      </w:r>
    </w:p>
    <w:p w14:paraId="0D8E3556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4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Aberl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R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eMell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Berg CD, Black WC, Brewer B, Church TR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ling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u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F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agerstrom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are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IF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Results of the two incidence screenings in the National Lung Screening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10):920-931.</w:t>
      </w:r>
    </w:p>
    <w:p w14:paraId="23A0D626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5.</w:t>
      </w:r>
      <w:r w:rsidRPr="00B055B5">
        <w:rPr>
          <w:rFonts w:ascii="Calibri" w:hAnsi="Calibri" w:cs="Times New Roman"/>
          <w:sz w:val="22"/>
          <w:szCs w:val="22"/>
        </w:rPr>
        <w:tab/>
        <w:t xml:space="preserve">Allen SJ, Wareham K, Wang D, Bradley C, Hutchings H, Harris W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ha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Brown 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od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raveno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B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Lactobacilli and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bifidobacteria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in the prevention of antibiotic-associated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diarrhoea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and Clostridium difficile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diarrhoea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in older inpatients (PLACIDE)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, double-blind, placebo-controlled,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multicentr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900):1249-1257.</w:t>
      </w:r>
    </w:p>
    <w:p w14:paraId="6C44223B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6.</w:t>
      </w:r>
      <w:r w:rsidRPr="00B055B5">
        <w:rPr>
          <w:rFonts w:ascii="Calibri" w:hAnsi="Calibri" w:cs="Times New Roman"/>
          <w:sz w:val="22"/>
          <w:szCs w:val="22"/>
        </w:rPr>
        <w:tab/>
        <w:t xml:space="preserve">Andreyev HJ, Benton B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alj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Norton C, Mohammed K, Gage 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enner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, Lindsay JO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Algorithm-based management of patients with gastrointestinal symptoms in patients after pelvic radiation treatment (ORBIT)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910):2084-2092.</w:t>
      </w:r>
    </w:p>
    <w:p w14:paraId="0CE214A4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7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Baet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araliako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X, Braun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iep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Emery P, van der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eijd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cInne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I, van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aa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andew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, Wordsworth P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Anti-interleukin-17A monoclonal antibody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secukinumab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in treatment of ankylosing spondylitis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>, double-blind, placebo-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906):1705-1713.</w:t>
      </w:r>
    </w:p>
    <w:p w14:paraId="583E9DEF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8.</w:t>
      </w:r>
      <w:r w:rsidRPr="00B055B5">
        <w:rPr>
          <w:rFonts w:ascii="Calibri" w:hAnsi="Calibri" w:cs="Times New Roman"/>
          <w:sz w:val="22"/>
          <w:szCs w:val="22"/>
        </w:rPr>
        <w:tab/>
        <w:t xml:space="preserve">Barnett A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uism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H, Jones R, von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Eynatt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Patel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oerl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HJ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Linagliptin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for patients aged 70 years or older with type 2 diabetes inadequately controlled with common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antidiabetes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treatments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>, double-blind, placebo-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902):1413-1423.</w:t>
      </w:r>
    </w:p>
    <w:p w14:paraId="753DC92A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9.</w:t>
      </w:r>
      <w:r w:rsidRPr="00B055B5">
        <w:rPr>
          <w:rFonts w:ascii="Calibri" w:hAnsi="Calibri" w:cs="Times New Roman"/>
          <w:sz w:val="22"/>
          <w:szCs w:val="22"/>
        </w:rPr>
        <w:tab/>
        <w:t xml:space="preserve">Barrett JF, Hannah ME, Hutton EK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ill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R, Allen AC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rms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afn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Joseph KS, Mason 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Ohlss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A randomized trial of planned cesarean or vaginal delivery for twin pregnancy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14):1295-1305.</w:t>
      </w:r>
    </w:p>
    <w:p w14:paraId="5E5B4D50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10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Bergensta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lonoff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C, Garg SK, Bode BW, Meredith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lov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hman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J, Welsh JB, Lee SW, Kaufman FR: </w:t>
      </w:r>
      <w:r w:rsidRPr="00B055B5">
        <w:rPr>
          <w:rFonts w:ascii="Calibri" w:hAnsi="Calibri" w:cs="Times New Roman"/>
          <w:b/>
          <w:bCs/>
          <w:sz w:val="22"/>
          <w:szCs w:val="22"/>
        </w:rPr>
        <w:t>Threshold-based insulin-pump interruption for reduction of hypoglycemia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3):224-232.</w:t>
      </w:r>
    </w:p>
    <w:p w14:paraId="6FB1D60B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11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Ber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uh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O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Obic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ekijim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Y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Zeldenrus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R, Yamashita T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enegh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orevic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itchy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W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iesm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F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Repurposing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diflunisal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for familial amyloid polyneuropathy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24):2658-2667.</w:t>
      </w:r>
    </w:p>
    <w:p w14:paraId="146D57FD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12.</w:t>
      </w:r>
      <w:r w:rsidRPr="00B055B5">
        <w:rPr>
          <w:rFonts w:ascii="Calibri" w:hAnsi="Calibri" w:cs="Times New Roman"/>
          <w:sz w:val="22"/>
          <w:szCs w:val="22"/>
        </w:rPr>
        <w:tab/>
        <w:t xml:space="preserve">Bishop N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dam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Ahmed SF, Anton J, Arundel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urr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evogela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angartn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ossz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, Lane JM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isedronat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in children with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osteogenesis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imperfecta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>, double-blind, placebo-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902):1424-1432.</w:t>
      </w:r>
    </w:p>
    <w:p w14:paraId="41D53F48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lastRenderedPageBreak/>
        <w:t>13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Bull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, Howe C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auges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cRobbi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arag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V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illim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Walker N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Electronic cigarettes for smoking cessation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905):1629-1637.</w:t>
      </w:r>
    </w:p>
    <w:p w14:paraId="2CE973BD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14.</w:t>
      </w:r>
      <w:r w:rsidRPr="00B055B5">
        <w:rPr>
          <w:rFonts w:ascii="Calibri" w:hAnsi="Calibri" w:cs="Times New Roman"/>
          <w:sz w:val="22"/>
          <w:szCs w:val="22"/>
        </w:rPr>
        <w:tab/>
        <w:t xml:space="preserve">Cahn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oznia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ingron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huldyakov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rite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, Andrade-Villanueva JF, Richmond G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uendi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ouri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Ramgopa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Dolutegravir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versus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ltegravir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in antiretroviral-experienced,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integras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-inhibitor-naive adults with HIV: week 48 results from the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>, double-blind, non-inferiority SAILING study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893):700-708.</w:t>
      </w:r>
    </w:p>
    <w:p w14:paraId="1309F78C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15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Carol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eric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N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ern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ntig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rambill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isan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Viscian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Imbriac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ess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erutt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Effect of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longacting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somatostatin analogue on kidney and cyst growth in autosomal dominant polycystic kidney disease (ALADIN)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, placebo-controlled,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multicentr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903):1485-1495.</w:t>
      </w:r>
    </w:p>
    <w:p w14:paraId="006A8031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16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Cefal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WT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eit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A, Yoon KH, Arias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Niskan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Xi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ali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anovatche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W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eining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Efficacy and safety of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canagliflozin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versus glimepiride in patients with type 2 diabetes inadequately controlled with metformin (CANTATA-SU): 52 week results from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>, double-blind, phase 3 non-inferiority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896):941-950.</w:t>
      </w:r>
    </w:p>
    <w:p w14:paraId="10C49279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17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Chakravarthy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U, Harding SP, Rogers C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owne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otery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ulliford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A, Reeves BC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Alternative treatments to inhibit VEGF in age-related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choroidal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neovascularisation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: 2-year findings of the IVAN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900):1258-1267.</w:t>
      </w:r>
    </w:p>
    <w:p w14:paraId="6033E80D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18.</w:t>
      </w:r>
      <w:r w:rsidRPr="00B055B5">
        <w:rPr>
          <w:rFonts w:ascii="Calibri" w:hAnsi="Calibri" w:cs="Times New Roman"/>
          <w:sz w:val="22"/>
          <w:szCs w:val="22"/>
        </w:rPr>
        <w:tab/>
        <w:t xml:space="preserve">Chen H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nstrom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ivertz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M, Stevenson LW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emigr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J, Goldsmith SR, Bart BA, Bull D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tehli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eWint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M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Low-dose dopamine or low-dose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nesiritid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in acute heart failure with renal dysfunction: the ROSE acute heart failure randomiz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23):2533-2543.</w:t>
      </w:r>
    </w:p>
    <w:p w14:paraId="425A13A0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19.</w:t>
      </w:r>
      <w:r w:rsidRPr="00B055B5">
        <w:rPr>
          <w:rFonts w:ascii="Calibri" w:hAnsi="Calibri" w:cs="Times New Roman"/>
          <w:sz w:val="22"/>
          <w:szCs w:val="22"/>
        </w:rPr>
        <w:tab/>
        <w:t xml:space="preserve">Chesterton LS, Lewis A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im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ll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D, Mason EE, Hay EM, van der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ind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A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Transcutaneous electrical nerve stimulation as adjunct to primary care management for tennis elbow: pragmatic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 (TATE trial)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Bmj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47</w:t>
      </w:r>
      <w:r w:rsidRPr="00B055B5">
        <w:rPr>
          <w:rFonts w:ascii="Calibri" w:hAnsi="Calibri" w:cs="Times New Roman"/>
          <w:sz w:val="22"/>
          <w:szCs w:val="22"/>
        </w:rPr>
        <w:t>:f5160.</w:t>
      </w:r>
    </w:p>
    <w:p w14:paraId="14AFBBA4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20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Doody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S, Raman R, Farlow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Iwatsub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Vella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Joff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ieburtz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, He F, Sun X, Thomas RG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A phase 3 trial of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semagacestat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for treatment of Alzheimer's disease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4):341-350.</w:t>
      </w:r>
    </w:p>
    <w:p w14:paraId="34BE463D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21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Edman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Bradshaw L, Franklin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ladm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Conroy S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Specialist geriatric medical assessment for patients discharged from hospital acute assessment units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Bmj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47</w:t>
      </w:r>
      <w:r w:rsidRPr="00B055B5">
        <w:rPr>
          <w:rFonts w:ascii="Calibri" w:hAnsi="Calibri" w:cs="Times New Roman"/>
          <w:sz w:val="22"/>
          <w:szCs w:val="22"/>
        </w:rPr>
        <w:t>:f5874.</w:t>
      </w:r>
    </w:p>
    <w:p w14:paraId="02996CD4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22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Engebrets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P, Hyman LG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ichalowicz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choenfeld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R, Gelato MC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o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W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eaquis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R, Reddy MS, Lewis CE, Oates TW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The effect of nonsurgical periodontal therapy on hemoglobin A1c levels in persons with type 2 diabetes and chronic periodontitis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23):2523-2532.</w:t>
      </w:r>
    </w:p>
    <w:p w14:paraId="52F0AC40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23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Feag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G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Rutgeert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Sands B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anau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olombe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F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andbor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WJ, Van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ssch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xl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Kim H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anes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Vedolizumab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as induction and maintenance therapy for ulcerative colitis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8):699-710.</w:t>
      </w:r>
    </w:p>
    <w:p w14:paraId="760CE5AC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24.</w:t>
      </w:r>
      <w:r w:rsidRPr="00B055B5">
        <w:rPr>
          <w:rFonts w:ascii="Calibri" w:hAnsi="Calibri" w:cs="Times New Roman"/>
          <w:sz w:val="22"/>
          <w:szCs w:val="22"/>
        </w:rPr>
        <w:tab/>
        <w:t xml:space="preserve">Finkelstein JS, Lee H, Burnett-Bowie S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allai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C, Yu EW, Borges LF, Jones BF, Barry CV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ulczy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E, Thomas BJ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Gonadal steroids and body composition, strength, and sexual function in men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11):1011-1022.</w:t>
      </w:r>
    </w:p>
    <w:p w14:paraId="67D3E0D5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25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Fo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B, McLean C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apald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Rosenfield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: </w:t>
      </w:r>
      <w:r w:rsidRPr="00B055B5">
        <w:rPr>
          <w:rFonts w:ascii="Calibri" w:hAnsi="Calibri" w:cs="Times New Roman"/>
          <w:b/>
          <w:bCs/>
          <w:sz w:val="22"/>
          <w:szCs w:val="22"/>
        </w:rPr>
        <w:t>Prolonged exposure vs supportive counseling for sexual abuse-related PTSD in adolescent girls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24):2650-2657.</w:t>
      </w:r>
    </w:p>
    <w:p w14:paraId="46653434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26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Fo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Yusk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A, McLean C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uva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K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ux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A, Jr.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Osli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, O'Brien C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Imm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Riggs D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Volpicell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Concurrent naltrexone and prolonged exposure therapy for patients with comorbid alcohol </w:t>
      </w:r>
      <w:r w:rsidRPr="00B055B5">
        <w:rPr>
          <w:rFonts w:ascii="Calibri" w:hAnsi="Calibri" w:cs="Times New Roman"/>
          <w:b/>
          <w:bCs/>
          <w:sz w:val="22"/>
          <w:szCs w:val="22"/>
        </w:rPr>
        <w:lastRenderedPageBreak/>
        <w:t>dependence and PTSD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5):488-495.</w:t>
      </w:r>
    </w:p>
    <w:p w14:paraId="33908D27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27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Ghofran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H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'Armin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rimming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F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oep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Jans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Kim NH, Mayer 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imonnea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, Wilkins MR, Fritsch A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iociguat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for the treatment of chronic thromboembolic pulmonary hypertension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4):319-329.</w:t>
      </w:r>
    </w:p>
    <w:p w14:paraId="4B83D7FA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28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Ghofran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H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ali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N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rimming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F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runig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umber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Jing ZC, Keogh A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angleb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ilam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O, Fritsch A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iociguat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for the treatment of pulmonary arterial hypertension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4):330-340.</w:t>
      </w:r>
    </w:p>
    <w:p w14:paraId="1C015E40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29.</w:t>
      </w:r>
      <w:r w:rsidRPr="00B055B5">
        <w:rPr>
          <w:rFonts w:ascii="Calibri" w:hAnsi="Calibri" w:cs="Times New Roman"/>
          <w:sz w:val="22"/>
          <w:szCs w:val="22"/>
        </w:rPr>
        <w:tab/>
        <w:t xml:space="preserve">Goldberg SE, Bradshaw LE, Kearney FC, Russell C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hittamor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H, Foster P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mz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ladm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R, Jones RG, Lewis SA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Care in specialist medical and mental health unit compared with standard care for older people with cognitive impairment admitted to general hospital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 (NIHR TEAM trial)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Bmj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47</w:t>
      </w:r>
      <w:r w:rsidRPr="00B055B5">
        <w:rPr>
          <w:rFonts w:ascii="Calibri" w:hAnsi="Calibri" w:cs="Times New Roman"/>
          <w:sz w:val="22"/>
          <w:szCs w:val="22"/>
        </w:rPr>
        <w:t>:f4132.</w:t>
      </w:r>
    </w:p>
    <w:p w14:paraId="7B897B36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30.</w:t>
      </w:r>
      <w:r w:rsidRPr="00B055B5">
        <w:rPr>
          <w:rFonts w:ascii="Calibri" w:hAnsi="Calibri" w:cs="Times New Roman"/>
          <w:sz w:val="22"/>
          <w:szCs w:val="22"/>
        </w:rPr>
        <w:tab/>
        <w:t xml:space="preserve">Harris DL, Weston PJ, Signal M, Chase JG, Harding JE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Dextrose gel for neonatal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hypoglycaemia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(the Sugar Babies Study)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>, double-blind, placebo-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910):2077-2083.</w:t>
      </w:r>
    </w:p>
    <w:p w14:paraId="6448CF22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31.</w:t>
      </w:r>
      <w:r w:rsidRPr="00B055B5">
        <w:rPr>
          <w:rFonts w:ascii="Calibri" w:hAnsi="Calibri" w:cs="Times New Roman"/>
          <w:sz w:val="22"/>
          <w:szCs w:val="22"/>
        </w:rPr>
        <w:tab/>
        <w:t xml:space="preserve">Kelleher J, Bhat R, Salas AA, Addis D, Mills EC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llic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ripath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Pruitt EP, Roane C, McNair T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Oronasopharyngeal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suction versus wiping of the mouth and nose at birth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equivalency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889):326-330.</w:t>
      </w:r>
    </w:p>
    <w:p w14:paraId="583F49C1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32.</w:t>
      </w:r>
      <w:r w:rsidRPr="00B055B5">
        <w:rPr>
          <w:rFonts w:ascii="Calibri" w:hAnsi="Calibri" w:cs="Times New Roman"/>
          <w:sz w:val="22"/>
          <w:szCs w:val="22"/>
        </w:rPr>
        <w:tab/>
        <w:t xml:space="preserve">Kimmel SE, French 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asn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E, Johnson JA, Anderson JL, Gage BF, Rosenberg Y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Eby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S, Madigan R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cBan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B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pharmacogenetic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versus a clinical algorithm for warfarin dosing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24):2283-2293.</w:t>
      </w:r>
    </w:p>
    <w:p w14:paraId="0EFD5B5D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33.</w:t>
      </w:r>
      <w:r w:rsidRPr="00B055B5">
        <w:rPr>
          <w:rFonts w:ascii="Calibri" w:hAnsi="Calibri" w:cs="Times New Roman"/>
          <w:sz w:val="22"/>
          <w:szCs w:val="22"/>
        </w:rPr>
        <w:tab/>
        <w:t xml:space="preserve">Knapp M, King D, Romeo R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cheh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, Barber J, Griffin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Rapapor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Livingston D, Mummery C, Walker Z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Cost effectiveness of a manual based coping strategy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programm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in promoting the mental health of family carers of people with dementia (the START (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STrAtegies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for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elaTives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) study): a pragmatic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Bmj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47</w:t>
      </w:r>
      <w:r w:rsidRPr="00B055B5">
        <w:rPr>
          <w:rFonts w:ascii="Calibri" w:hAnsi="Calibri" w:cs="Times New Roman"/>
          <w:sz w:val="22"/>
          <w:szCs w:val="22"/>
        </w:rPr>
        <w:t>:f6342.</w:t>
      </w:r>
    </w:p>
    <w:p w14:paraId="28A6C7FE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34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Koll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F, Fischer-Nielsen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thias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Elberg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Oliver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lovinsk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V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astrup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Kirchhoff M, Rasmussen B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alm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L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Enrichment of autologous fat grafts with ex-vivo expanded adipose tissue-derived stem cells for graft survival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placebo-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898):1113-1120.</w:t>
      </w:r>
    </w:p>
    <w:p w14:paraId="21532082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35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Kravitz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L, Franks P, Feldman M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ancred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le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A, Epstein RM, Duberstein PR, Bell RA, Jackson-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rich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aternit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A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Patient engagement programs for recognition and initial treatment of depression in primary care: a randomiz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17):1818-1828.</w:t>
      </w:r>
    </w:p>
    <w:p w14:paraId="0D12EEC6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36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Labri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erghman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L, Fischer K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ilan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L, van der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ij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I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malbraa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Vollebreg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chellar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razios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C, van der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loeg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M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Surgery versus physiotherapy for stress urinary incontinence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12):1124-1133.</w:t>
      </w:r>
    </w:p>
    <w:p w14:paraId="2A5EE9B6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37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Lazzerin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rteloss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gazz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, Pellegrino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ucant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C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arabin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alv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rrig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ionett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oruss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Effect of thalidomide on clinical remission in children and adolescents with refractory Crohn disease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20):2164-2173.</w:t>
      </w:r>
    </w:p>
    <w:p w14:paraId="1638C569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38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Ledwidg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Gallagher J, Conlon C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all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, O'Connell E, Dawkins I, Watson C, O'Hanlon R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ermingham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atl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Natriuretic peptide-based screening and collaborative care for heart failure: the STOP-HF randomiz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1):66-74.</w:t>
      </w:r>
    </w:p>
    <w:p w14:paraId="1AF9FBE7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39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Liem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chui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egem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ai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de Boer K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loemenkamp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ron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uveko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ijvan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N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ranss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Cervical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pessaries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for prevention of preterm birth in women with a multiple </w:t>
      </w:r>
      <w:r w:rsidRPr="00B055B5">
        <w:rPr>
          <w:rFonts w:ascii="Calibri" w:hAnsi="Calibri" w:cs="Times New Roman"/>
          <w:b/>
          <w:bCs/>
          <w:sz w:val="22"/>
          <w:szCs w:val="22"/>
        </w:rPr>
        <w:lastRenderedPageBreak/>
        <w:t>pregnancy (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ProTWIN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)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multicentr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, open-label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901):1341-1349.</w:t>
      </w:r>
    </w:p>
    <w:p w14:paraId="03418D96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40.</w:t>
      </w:r>
      <w:r w:rsidRPr="00B055B5">
        <w:rPr>
          <w:rFonts w:ascii="Calibri" w:hAnsi="Calibri" w:cs="Times New Roman"/>
          <w:sz w:val="22"/>
          <w:szCs w:val="22"/>
        </w:rPr>
        <w:tab/>
        <w:t xml:space="preserve">Little P, Hobbs FD, Moore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n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, Williamson I, McNulty C, Cheng Y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eyd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, McManus R, Kelly J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Clinical score and rapid antigen detection test to guide antibiotic use for sore throats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 of PRISM (primary care streptococcal management)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Bmj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47</w:t>
      </w:r>
      <w:r w:rsidRPr="00B055B5">
        <w:rPr>
          <w:rFonts w:ascii="Calibri" w:hAnsi="Calibri" w:cs="Times New Roman"/>
          <w:sz w:val="22"/>
          <w:szCs w:val="22"/>
        </w:rPr>
        <w:t>:f5806.</w:t>
      </w:r>
    </w:p>
    <w:p w14:paraId="04E15D9B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41.</w:t>
      </w:r>
      <w:r w:rsidRPr="00B055B5">
        <w:rPr>
          <w:rFonts w:ascii="Calibri" w:hAnsi="Calibri" w:cs="Times New Roman"/>
          <w:sz w:val="22"/>
          <w:szCs w:val="22"/>
        </w:rPr>
        <w:tab/>
        <w:t xml:space="preserve">Little P, Moore M, Kelly J, Williamson I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eyd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, McDermott 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ulle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Stuart B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Ibuprofen,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paracetamol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, and steam for patients with respiratory tract infections in primary care: pragmatic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factori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Bmj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47</w:t>
      </w:r>
      <w:r w:rsidRPr="00B055B5">
        <w:rPr>
          <w:rFonts w:ascii="Calibri" w:hAnsi="Calibri" w:cs="Times New Roman"/>
          <w:sz w:val="22"/>
          <w:szCs w:val="22"/>
        </w:rPr>
        <w:t>:f6041.</w:t>
      </w:r>
    </w:p>
    <w:p w14:paraId="54D0B9EF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42.</w:t>
      </w:r>
      <w:r w:rsidRPr="00B055B5">
        <w:rPr>
          <w:rFonts w:ascii="Calibri" w:hAnsi="Calibri" w:cs="Times New Roman"/>
          <w:sz w:val="22"/>
          <w:szCs w:val="22"/>
        </w:rPr>
        <w:tab/>
        <w:t xml:space="preserve">Livingston G, Barber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Rapapor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Knapp M, Griffin M, King D, Livingston D, Mummery C, Walker Z, Hoe J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Clinical effectiveness of a manual based coping strategy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programm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(START,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STrAtegies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for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elaTives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) in promoting the mental health of carers of family members with dementia: pragmatic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Bmj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47</w:t>
      </w:r>
      <w:r w:rsidRPr="00B055B5">
        <w:rPr>
          <w:rFonts w:ascii="Calibri" w:hAnsi="Calibri" w:cs="Times New Roman"/>
          <w:sz w:val="22"/>
          <w:szCs w:val="22"/>
        </w:rPr>
        <w:t>:f6276.</w:t>
      </w:r>
    </w:p>
    <w:p w14:paraId="6679E040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43.</w:t>
      </w:r>
      <w:r w:rsidRPr="00B055B5">
        <w:rPr>
          <w:rFonts w:ascii="Calibri" w:hAnsi="Calibri" w:cs="Times New Roman"/>
          <w:sz w:val="22"/>
          <w:szCs w:val="22"/>
        </w:rPr>
        <w:tab/>
        <w:t xml:space="preserve">Ly TT, Nicholas J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Retterath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Lim EM, Davis EA, Jones TW: </w:t>
      </w:r>
      <w:r w:rsidRPr="00B055B5">
        <w:rPr>
          <w:rFonts w:ascii="Calibri" w:hAnsi="Calibri" w:cs="Times New Roman"/>
          <w:b/>
          <w:bCs/>
          <w:sz w:val="22"/>
          <w:szCs w:val="22"/>
        </w:rPr>
        <w:t>Effect of sensor-augmented insulin pump therapy and automated insulin suspension vs standard insulin pump therapy on hypoglycemia in patients with type 1 diabetes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12):1240-1247.</w:t>
      </w:r>
    </w:p>
    <w:p w14:paraId="6C9CF161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44.</w:t>
      </w:r>
      <w:r w:rsidRPr="00B055B5">
        <w:rPr>
          <w:rFonts w:ascii="Calibri" w:hAnsi="Calibri" w:cs="Times New Roman"/>
          <w:sz w:val="22"/>
          <w:szCs w:val="22"/>
        </w:rPr>
        <w:tab/>
        <w:t xml:space="preserve">Manley BJ, Owen LS, Doyle LW, Andersen CC, Cartwright DW, Pritchard M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onath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M, Davis PG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High-flow nasal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cannula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in very preterm infants after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extubati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15):1425-1433.</w:t>
      </w:r>
    </w:p>
    <w:p w14:paraId="5BE51949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45.</w:t>
      </w:r>
      <w:r w:rsidRPr="00B055B5">
        <w:rPr>
          <w:rFonts w:ascii="Calibri" w:hAnsi="Calibri" w:cs="Times New Roman"/>
          <w:sz w:val="22"/>
          <w:szCs w:val="22"/>
        </w:rPr>
        <w:tab/>
        <w:t xml:space="preserve">Martinez-Garcia MA, Capote F, Campos-Rodriguez F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lobere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Diaz de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taur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J, Somoza M, Masa JF, Gonzalez M, Sacristan 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arb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F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Effect of CPAP on blood pressure in patients with obstructive sleep apnea and resistant hypertension: the HIPARCO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22):2407-2415.</w:t>
      </w:r>
    </w:p>
    <w:p w14:paraId="7F07F9E1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46.</w:t>
      </w:r>
      <w:r w:rsidRPr="00B055B5">
        <w:rPr>
          <w:rFonts w:ascii="Calibri" w:hAnsi="Calibri" w:cs="Times New Roman"/>
          <w:sz w:val="22"/>
          <w:szCs w:val="22"/>
        </w:rPr>
        <w:tab/>
        <w:t xml:space="preserve">Marty FM, Winston DJ, Rowley SD, Vance 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apanicolao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ullan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rundag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M, Robertson AT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odki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ommeja</w:t>
      </w:r>
      <w:proofErr w:type="spellEnd"/>
      <w:r w:rsidRPr="00B055B5">
        <w:rPr>
          <w:rFonts w:ascii="Calibri" w:hAnsi="Calibri" w:cs="Times New Roman"/>
          <w:sz w:val="22"/>
          <w:szCs w:val="22"/>
        </w:rPr>
        <w:t>-Marin H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CMX001 to prevent cytomegalovirus disease in hematopoietic-cell transplantation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13):1227-1236.</w:t>
      </w:r>
    </w:p>
    <w:p w14:paraId="700A304F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47.</w:t>
      </w:r>
      <w:r w:rsidRPr="00B055B5">
        <w:rPr>
          <w:rFonts w:ascii="Calibri" w:hAnsi="Calibri" w:cs="Times New Roman"/>
          <w:sz w:val="22"/>
          <w:szCs w:val="22"/>
        </w:rPr>
        <w:tab/>
        <w:t xml:space="preserve">McDermott MM, Liu K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uralni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riqu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H, Spring B, Tian 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omanchu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errucc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, Lloyd-Jones 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ibb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Home-based walking exercise intervention in peripheral artery disease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1):57-65.</w:t>
      </w:r>
    </w:p>
    <w:p w14:paraId="51EC4567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48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McInne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I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avanaugh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Gottlieb A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uig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, Rahman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Ritchli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rodmerke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, Li S, Wang Y, Mendelsohn AM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Efficacy and safety of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ustekinumab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in patients with active psoriatic arthritis: 1 year results of the phase 3,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multicentr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>, double-blind, placebo-controlled PSUMMIT 1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894):780-789.</w:t>
      </w:r>
    </w:p>
    <w:p w14:paraId="702F6040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49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Mendelow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regs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A, Rowan EN, Murray G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holka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Mitchell PM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Early surgery versus initial conservative treatment in patients with spontaneous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supratentorial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lobar intracerebral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haematomas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(STICH II):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890):397-408.</w:t>
      </w:r>
    </w:p>
    <w:p w14:paraId="648C5D4D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50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Mentzelopoulo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lachia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hamo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onstantopoulo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Ntaido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apastyliano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olliantzak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I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heodorid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Ischak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kri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Vasopressin, steroids, and epinephrine and neurologically favorable survival after in-hospital cardiac arrest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3):270-279.</w:t>
      </w:r>
    </w:p>
    <w:p w14:paraId="77E43C18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51.</w:t>
      </w:r>
      <w:r w:rsidRPr="00B055B5">
        <w:rPr>
          <w:rFonts w:ascii="Calibri" w:hAnsi="Calibri" w:cs="Times New Roman"/>
          <w:sz w:val="22"/>
          <w:szCs w:val="22"/>
        </w:rPr>
        <w:tab/>
        <w:t xml:space="preserve">Messier S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ihalk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egaul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, Miller G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Nickla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eVit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Beavers DP, Hunter DJ, Lyles MF, Eckstein F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Effects of intensive diet and exercise on knee joint loads, inflammation, and clinical outcomes among overweight and obese adults with knee osteoarthritis: the IDE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12):1263-1273.</w:t>
      </w:r>
    </w:p>
    <w:p w14:paraId="09E25EDB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lastRenderedPageBreak/>
        <w:t>52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Metsch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R, Feaster DJ, Gooden 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chackm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R, Matheson T, Das M, Golden MR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uffak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Haynes LF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ros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Effect of risk-reduction counseling with rapid HIV testing on risk of acquiring sexually transmitted infections: the AWARE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16):1701-1710.</w:t>
      </w:r>
    </w:p>
    <w:p w14:paraId="4C5DAE08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53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Mooj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WA, Arts MP, Jacobs WC, van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Zwe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W, van den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kk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-van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rl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oe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W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Vleggeert-Lankamp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eu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WC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Interspinous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process device versus standard conventional surgical decompression for lumbar spinal stenosis: randomized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Bmj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47</w:t>
      </w:r>
      <w:r w:rsidRPr="00B055B5">
        <w:rPr>
          <w:rFonts w:ascii="Calibri" w:hAnsi="Calibri" w:cs="Times New Roman"/>
          <w:sz w:val="22"/>
          <w:szCs w:val="22"/>
        </w:rPr>
        <w:t>:f6415.</w:t>
      </w:r>
    </w:p>
    <w:p w14:paraId="40EA44C5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54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Morell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Ertm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estpha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Rehberg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ampmei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igge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Orecchion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'Egidi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'Ippolit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F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Raffon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Effect of heart rate control with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esmolol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on hemodynamic and clinical outcomes in patients with septic shock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16):1683-1691.</w:t>
      </w:r>
    </w:p>
    <w:p w14:paraId="765D0790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55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Mourvilli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ubach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F, van de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ee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aro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ich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N, Georges 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efevr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ollaer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oulai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, Luis D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Induced hypothermia in severe bacterial meningitis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20):2174-2183.</w:t>
      </w:r>
    </w:p>
    <w:p w14:paraId="69F822E2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56.</w:t>
      </w:r>
      <w:r w:rsidRPr="00B055B5">
        <w:rPr>
          <w:rFonts w:ascii="Calibri" w:hAnsi="Calibri" w:cs="Times New Roman"/>
          <w:sz w:val="22"/>
          <w:szCs w:val="22"/>
        </w:rPr>
        <w:tab/>
        <w:t xml:space="preserve">Nicholls S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akri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astelei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J, Menon V, Williams 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rmbrech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Brunel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Nicolaide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Hsu A, Hu B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Effect of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aliskiren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on progression of coronary disease in patients with prehypertension: the AQUARIUS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11):1135-1144.</w:t>
      </w:r>
    </w:p>
    <w:p w14:paraId="6F5F36CE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57.</w:t>
      </w:r>
      <w:r w:rsidRPr="00B055B5">
        <w:rPr>
          <w:rFonts w:ascii="Calibri" w:hAnsi="Calibri" w:cs="Times New Roman"/>
          <w:sz w:val="22"/>
          <w:szCs w:val="22"/>
        </w:rPr>
        <w:tab/>
        <w:t xml:space="preserve">O'Dell JR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ikul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R, Taylor TH, Ahluwalia V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rophy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Warren SR, Lew R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annell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C, Kunkel G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hibb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S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Therapies for active rheumatoid arthritis after methotrexate failure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4):307-318.</w:t>
      </w:r>
    </w:p>
    <w:p w14:paraId="32C65C98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58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Osinus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Meissner EG, Lee YJ, Bon 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eyten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, Nelson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nell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ohl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Barrett 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rosch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Sofosbuvir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and ribavirin for hepatitis C genotype 1 in patients with unfavorable treatment characteristics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8):804-811.</w:t>
      </w:r>
    </w:p>
    <w:p w14:paraId="7EDB1273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59.</w:t>
      </w:r>
      <w:r w:rsidRPr="00B055B5">
        <w:rPr>
          <w:rFonts w:ascii="Calibri" w:hAnsi="Calibri" w:cs="Times New Roman"/>
          <w:sz w:val="22"/>
          <w:szCs w:val="22"/>
        </w:rPr>
        <w:tab/>
        <w:t xml:space="preserve">Parkman HP, Van Natta M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bel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L, McCallum RW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arosie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I, Nguyen L, Snape WJ, Koch K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asl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W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arrugi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Effect of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nortriptylin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on symptoms of idiopathic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gastroparesis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>: the NORIG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24):2640-2649.</w:t>
      </w:r>
    </w:p>
    <w:p w14:paraId="355FC0D0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60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Pirmohamed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Burnside G, Eriksson N, Jorgensen A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oh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H, Nicholson T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estev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hristerss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ahlstrom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tafberg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A randomized trial of genotype-guided dosing of warfarin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24):2294-2303.</w:t>
      </w:r>
    </w:p>
    <w:p w14:paraId="3574A8EE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61.</w:t>
      </w:r>
      <w:r w:rsidRPr="00B055B5">
        <w:rPr>
          <w:rFonts w:ascii="Calibri" w:hAnsi="Calibri" w:cs="Times New Roman"/>
          <w:sz w:val="22"/>
          <w:szCs w:val="22"/>
        </w:rPr>
        <w:tab/>
        <w:t xml:space="preserve">Poole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vromati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inong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N, Khan A, Li Q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hayat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Rocco 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ope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Zhang X, Brown C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Effect of progenitor cell mobilization with granulocyte-macrophage colony-stimulating factor in patients with peripheral artery disease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24):2631-2639.</w:t>
      </w:r>
    </w:p>
    <w:p w14:paraId="5781833C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62.</w:t>
      </w:r>
      <w:r w:rsidRPr="00B055B5">
        <w:rPr>
          <w:rFonts w:ascii="Calibri" w:hAnsi="Calibri" w:cs="Times New Roman"/>
          <w:sz w:val="22"/>
          <w:szCs w:val="22"/>
        </w:rPr>
        <w:tab/>
        <w:t xml:space="preserve">Powers SW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ashikar-Zuc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M, Allen JR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eCate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L, Slater SK, Zafar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abbouch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A, O'Brien H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hen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E, Rausch JR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Cognitive behavioral therapy plus amitriptyline for chronic migraine in children and adolescents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24):2622-2630.</w:t>
      </w:r>
    </w:p>
    <w:p w14:paraId="1E94674C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63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Saitz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, Cheng DM, Winter M, Kim TW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el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llensworth</w:t>
      </w:r>
      <w:proofErr w:type="spellEnd"/>
      <w:r w:rsidRPr="00B055B5">
        <w:rPr>
          <w:rFonts w:ascii="Calibri" w:hAnsi="Calibri" w:cs="Times New Roman"/>
          <w:sz w:val="22"/>
          <w:szCs w:val="22"/>
        </w:rPr>
        <w:t>-Davies D, Lloyd-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ravaglin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ame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H: </w:t>
      </w:r>
      <w:r w:rsidRPr="00B055B5">
        <w:rPr>
          <w:rFonts w:ascii="Calibri" w:hAnsi="Calibri" w:cs="Times New Roman"/>
          <w:b/>
          <w:bCs/>
          <w:sz w:val="22"/>
          <w:szCs w:val="22"/>
        </w:rPr>
        <w:t>Chronic care management for dependence on alcohol and other drugs: the AHEAD randomiz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11):1156-1167.</w:t>
      </w:r>
    </w:p>
    <w:p w14:paraId="3E4B8190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64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Sandbor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W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eag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G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Rutgeert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anau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olombe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F, Sands BE, Lukas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edora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N, Lee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ressl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Vedolizumab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as induction and maintenance therapy for Crohn's disease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8):711-721.</w:t>
      </w:r>
    </w:p>
    <w:p w14:paraId="71B63891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65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Sihvon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aavol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lmivaar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Ital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Joukain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Nurm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alsk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Jarvin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L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Arthroscopic partial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meniscectomy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versus sham surgery for a degenerative meniscal tear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26):2515-2524.</w:t>
      </w:r>
    </w:p>
    <w:p w14:paraId="76A508E9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lastRenderedPageBreak/>
        <w:t>66.</w:t>
      </w:r>
      <w:r w:rsidRPr="00B055B5">
        <w:rPr>
          <w:rFonts w:ascii="Calibri" w:hAnsi="Calibri" w:cs="Times New Roman"/>
          <w:sz w:val="22"/>
          <w:szCs w:val="22"/>
        </w:rPr>
        <w:tab/>
        <w:t xml:space="preserve">Specks U, Merkel P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e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pier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, Langford CA, Hoffman G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allenberg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G, St Clair EW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essl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J, Ding L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Efficacy of remission-induction regimens for ANCA-associated vasculitis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5):417-427.</w:t>
      </w:r>
    </w:p>
    <w:p w14:paraId="3453C4C3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67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Spijkerm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Veenhove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Wijmenga-Monsuu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Elbers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E, van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ageldon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G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nol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J, de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elk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HE, Sanders E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choul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M, Berbers GA: </w:t>
      </w:r>
      <w:r w:rsidRPr="00B055B5">
        <w:rPr>
          <w:rFonts w:ascii="Calibri" w:hAnsi="Calibri" w:cs="Times New Roman"/>
          <w:b/>
          <w:bCs/>
          <w:sz w:val="22"/>
          <w:szCs w:val="22"/>
        </w:rPr>
        <w:t>Immunogenicity of 13-valent pneumococcal conjugate vaccine administered according to 4 different primary immunization schedules in infants: a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9):930-937.</w:t>
      </w:r>
    </w:p>
    <w:p w14:paraId="0CB038E5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68.</w:t>
      </w:r>
      <w:r w:rsidRPr="00B055B5">
        <w:rPr>
          <w:rFonts w:ascii="Calibri" w:hAnsi="Calibri" w:cs="Times New Roman"/>
          <w:sz w:val="22"/>
          <w:szCs w:val="22"/>
        </w:rPr>
        <w:tab/>
        <w:t xml:space="preserve">Strain W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ukashevich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V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othny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W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oelling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aldaniu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M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Individual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treatment targets for elderly patients with type 2 diabetes using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vildagliptin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add-on or lone therapy (INTERVAL): a 24 week,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>, double-blind, placebo-controlled study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890):409-416.</w:t>
      </w:r>
    </w:p>
    <w:p w14:paraId="5F836AAD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69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Thielman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ottenberg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leinbongard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P, Wendt D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edi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N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as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Price V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Tsagaki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K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Neuhaus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Peters J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Cardioprotectiv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and prognostic effects of remote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ischaemic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preconditioning in patients undergoing coronary artery bypass surgery: a single-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centr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>, double-blind,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892):597-604.</w:t>
      </w:r>
    </w:p>
    <w:p w14:paraId="4FA0659C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70.</w:t>
      </w:r>
      <w:r w:rsidRPr="00B055B5">
        <w:rPr>
          <w:rFonts w:ascii="Calibri" w:hAnsi="Calibri" w:cs="Times New Roman"/>
          <w:sz w:val="22"/>
          <w:szCs w:val="22"/>
        </w:rPr>
        <w:tab/>
        <w:t xml:space="preserve">Thom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oult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N, Field J, Patel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Prabhakar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, Stanton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robbe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E, Bots ML, Reddy K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idamb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>Effects of a fixed-dose combination strategy on adherence and risk factors in patients with or at high risk of CVD: the UMPIRE randomized clinical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Jama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10</w:t>
      </w:r>
      <w:r w:rsidRPr="00B055B5">
        <w:rPr>
          <w:rFonts w:ascii="Calibri" w:hAnsi="Calibri" w:cs="Times New Roman"/>
          <w:sz w:val="22"/>
          <w:szCs w:val="22"/>
        </w:rPr>
        <w:t>(9):918-929.</w:t>
      </w:r>
    </w:p>
    <w:p w14:paraId="5766E7B0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71.</w:t>
      </w:r>
      <w:r w:rsidRPr="00B055B5">
        <w:rPr>
          <w:rFonts w:ascii="Calibri" w:hAnsi="Calibri" w:cs="Times New Roman"/>
          <w:sz w:val="22"/>
          <w:szCs w:val="22"/>
        </w:rPr>
        <w:tab/>
        <w:t xml:space="preserve">Tracy SK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artz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L, Tracy MB, Allen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Fort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Hall B, White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ainchbury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Stapleton H, Beckmann M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Caseload midwifery care versus standard maternity care for women of any risk: M@NGO, a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906):1723-1732.</w:t>
      </w:r>
    </w:p>
    <w:p w14:paraId="21D338DC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72.</w:t>
      </w:r>
      <w:r w:rsidRPr="00B055B5">
        <w:rPr>
          <w:rFonts w:ascii="Calibri" w:hAnsi="Calibri" w:cs="Times New Roman"/>
          <w:sz w:val="22"/>
          <w:szCs w:val="22"/>
        </w:rPr>
        <w:tab/>
        <w:t xml:space="preserve">Tsai JN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Uihlei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V, Lee H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umbhan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iwila-Sackma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, McKay EA, Burnett-Bowie S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Ne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ed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Z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Teriparatid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and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denosumab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, alone or combined, in women with postmenopausal osteoporosis: the DATA study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886):50-56.</w:t>
      </w:r>
    </w:p>
    <w:p w14:paraId="3F39154E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73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Tsujinak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, Yamamoto K, Fujita J, Endo S, Kawada J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Nakahir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himokaw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, Kobayashi S, Yamasaki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kamar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Y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Subcuticular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sutures versus staples for skin closure after open gastrointestinal surgery: a phase 3,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multicentre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, open-label,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randomised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controlled trial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Lancet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82</w:t>
      </w:r>
      <w:r w:rsidRPr="00B055B5">
        <w:rPr>
          <w:rFonts w:ascii="Calibri" w:hAnsi="Calibri" w:cs="Times New Roman"/>
          <w:sz w:val="22"/>
          <w:szCs w:val="22"/>
        </w:rPr>
        <w:t>(9898):1105-1112.</w:t>
      </w:r>
    </w:p>
    <w:p w14:paraId="0BF332D2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74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Verhoef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I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Ragi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, de Boer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arall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R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olovo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G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olovo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V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Konstantinide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Le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essi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ltezos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E, van der Meer FJ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r w:rsidRPr="00B055B5">
        <w:rPr>
          <w:rFonts w:ascii="Calibri" w:hAnsi="Calibri" w:cs="Times New Roman"/>
          <w:b/>
          <w:bCs/>
          <w:sz w:val="22"/>
          <w:szCs w:val="22"/>
        </w:rPr>
        <w:t xml:space="preserve">A randomized trial of genotype-guided dosing of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acenocoumarol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and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phenprocoumo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24):2304-2312.</w:t>
      </w:r>
    </w:p>
    <w:p w14:paraId="0BF161D5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75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Walmsley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ntela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Clumeck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N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Duiculescu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D, Eberhard A, Gutierrez F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Hocqueloux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L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aggiolo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F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andkovsky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U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Granier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C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Dolutegravir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plus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abacavir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>-lamivudine for the treatment of HIV-1 infection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19):1807-1818.</w:t>
      </w:r>
    </w:p>
    <w:p w14:paraId="4642DD0E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76.</w:t>
      </w:r>
      <w:r w:rsidRPr="00B055B5">
        <w:rPr>
          <w:rFonts w:ascii="Calibri" w:hAnsi="Calibri" w:cs="Times New Roman"/>
          <w:sz w:val="22"/>
          <w:szCs w:val="22"/>
        </w:rPr>
        <w:tab/>
        <w:t xml:space="preserve">Weinstein SL, Dolan LA, Wright JG, Dobbs MB: </w:t>
      </w:r>
      <w:r w:rsidRPr="00B055B5">
        <w:rPr>
          <w:rFonts w:ascii="Calibri" w:hAnsi="Calibri" w:cs="Times New Roman"/>
          <w:b/>
          <w:bCs/>
          <w:sz w:val="22"/>
          <w:szCs w:val="22"/>
        </w:rPr>
        <w:t>Effects of bracing in adolescents with idiopathic scoliosis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16):1512-1521.</w:t>
      </w:r>
    </w:p>
    <w:p w14:paraId="0E27302A" w14:textId="77777777" w:rsidR="00155205" w:rsidRPr="00B055B5" w:rsidRDefault="00155205" w:rsidP="00155205">
      <w:pPr>
        <w:widowControl w:val="0"/>
        <w:autoSpaceDE w:val="0"/>
        <w:autoSpaceDN w:val="0"/>
        <w:adjustRightInd w:val="0"/>
        <w:spacing w:line="276" w:lineRule="auto"/>
        <w:ind w:left="720" w:right="-720" w:hanging="720"/>
        <w:rPr>
          <w:rFonts w:ascii="Calibri" w:hAnsi="Calibri" w:cs="Times New Roman"/>
          <w:sz w:val="22"/>
          <w:szCs w:val="22"/>
        </w:rPr>
      </w:pPr>
      <w:r w:rsidRPr="00B055B5">
        <w:rPr>
          <w:rFonts w:ascii="Calibri" w:hAnsi="Calibri" w:cs="Times New Roman"/>
          <w:sz w:val="22"/>
          <w:szCs w:val="22"/>
        </w:rPr>
        <w:t>77.</w:t>
      </w:r>
      <w:r w:rsidRPr="00B055B5">
        <w:rPr>
          <w:rFonts w:ascii="Calibri" w:hAnsi="Calibri" w:cs="Times New Roman"/>
          <w:sz w:val="22"/>
          <w:szCs w:val="22"/>
        </w:rPr>
        <w:tab/>
      </w:r>
      <w:proofErr w:type="spellStart"/>
      <w:r w:rsidRPr="00B055B5">
        <w:rPr>
          <w:rFonts w:ascii="Calibri" w:hAnsi="Calibri" w:cs="Times New Roman"/>
          <w:sz w:val="22"/>
          <w:szCs w:val="22"/>
        </w:rPr>
        <w:t>Zeuzem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S, Soriano V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Asselah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T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ronowick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JP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Lohs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AW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Mullhaupt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B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Schuchmann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ourliere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</w:t>
      </w:r>
      <w:proofErr w:type="spellStart"/>
      <w:r w:rsidRPr="00B055B5">
        <w:rPr>
          <w:rFonts w:ascii="Calibri" w:hAnsi="Calibri" w:cs="Times New Roman"/>
          <w:sz w:val="22"/>
          <w:szCs w:val="22"/>
        </w:rPr>
        <w:t>Buti</w:t>
      </w:r>
      <w:proofErr w:type="spellEnd"/>
      <w:r w:rsidRPr="00B055B5">
        <w:rPr>
          <w:rFonts w:ascii="Calibri" w:hAnsi="Calibri" w:cs="Times New Roman"/>
          <w:sz w:val="22"/>
          <w:szCs w:val="22"/>
        </w:rPr>
        <w:t xml:space="preserve"> M, Roberts SK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et al</w:t>
      </w:r>
      <w:r w:rsidRPr="00B055B5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Faldaprevir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and </w:t>
      </w:r>
      <w:proofErr w:type="spellStart"/>
      <w:r w:rsidRPr="00B055B5">
        <w:rPr>
          <w:rFonts w:ascii="Calibri" w:hAnsi="Calibri" w:cs="Times New Roman"/>
          <w:b/>
          <w:bCs/>
          <w:sz w:val="22"/>
          <w:szCs w:val="22"/>
        </w:rPr>
        <w:t>deleobuvir</w:t>
      </w:r>
      <w:proofErr w:type="spellEnd"/>
      <w:r w:rsidRPr="00B055B5">
        <w:rPr>
          <w:rFonts w:ascii="Calibri" w:hAnsi="Calibri" w:cs="Times New Roman"/>
          <w:b/>
          <w:bCs/>
          <w:sz w:val="22"/>
          <w:szCs w:val="22"/>
        </w:rPr>
        <w:t xml:space="preserve"> for HCV genotype 1 infection</w:t>
      </w:r>
      <w:r w:rsidRPr="00B055B5">
        <w:rPr>
          <w:rFonts w:ascii="Calibri" w:hAnsi="Calibri" w:cs="Times New Roman"/>
          <w:sz w:val="22"/>
          <w:szCs w:val="22"/>
        </w:rPr>
        <w:t xml:space="preserve">. </w:t>
      </w:r>
      <w:r w:rsidRPr="00B055B5">
        <w:rPr>
          <w:rFonts w:ascii="Calibri" w:hAnsi="Calibri" w:cs="Times New Roman"/>
          <w:i/>
          <w:iCs/>
          <w:sz w:val="22"/>
          <w:szCs w:val="22"/>
        </w:rPr>
        <w:t xml:space="preserve">N </w:t>
      </w:r>
      <w:proofErr w:type="spellStart"/>
      <w:r w:rsidRPr="00B055B5">
        <w:rPr>
          <w:rFonts w:ascii="Calibri" w:hAnsi="Calibri" w:cs="Times New Roman"/>
          <w:i/>
          <w:iCs/>
          <w:sz w:val="22"/>
          <w:szCs w:val="22"/>
        </w:rPr>
        <w:t>Engl</w:t>
      </w:r>
      <w:proofErr w:type="spellEnd"/>
      <w:r w:rsidRPr="00B055B5">
        <w:rPr>
          <w:rFonts w:ascii="Calibri" w:hAnsi="Calibri" w:cs="Times New Roman"/>
          <w:i/>
          <w:iCs/>
          <w:sz w:val="22"/>
          <w:szCs w:val="22"/>
        </w:rPr>
        <w:t xml:space="preserve"> J Med </w:t>
      </w:r>
      <w:r w:rsidRPr="00B055B5">
        <w:rPr>
          <w:rFonts w:ascii="Calibri" w:hAnsi="Calibri" w:cs="Times New Roman"/>
          <w:sz w:val="22"/>
          <w:szCs w:val="22"/>
        </w:rPr>
        <w:t xml:space="preserve">2013, </w:t>
      </w:r>
      <w:r w:rsidRPr="00B055B5">
        <w:rPr>
          <w:rFonts w:ascii="Calibri" w:hAnsi="Calibri" w:cs="Times New Roman"/>
          <w:b/>
          <w:bCs/>
          <w:sz w:val="22"/>
          <w:szCs w:val="22"/>
        </w:rPr>
        <w:t>369</w:t>
      </w:r>
      <w:r w:rsidRPr="00B055B5">
        <w:rPr>
          <w:rFonts w:ascii="Calibri" w:hAnsi="Calibri" w:cs="Times New Roman"/>
          <w:sz w:val="22"/>
          <w:szCs w:val="22"/>
        </w:rPr>
        <w:t>(7):630-639.</w:t>
      </w:r>
    </w:p>
    <w:p w14:paraId="106F7914" w14:textId="77777777" w:rsidR="0033534C" w:rsidRPr="00B055B5" w:rsidRDefault="0033534C" w:rsidP="00155205">
      <w:pPr>
        <w:spacing w:line="276" w:lineRule="auto"/>
        <w:rPr>
          <w:rFonts w:ascii="Calibri" w:hAnsi="Calibri"/>
          <w:sz w:val="22"/>
          <w:szCs w:val="22"/>
        </w:rPr>
      </w:pPr>
    </w:p>
    <w:sectPr w:rsidR="0033534C" w:rsidRPr="00B055B5" w:rsidSect="0015520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205"/>
    <w:rsid w:val="00155205"/>
    <w:rsid w:val="0033534C"/>
    <w:rsid w:val="00603676"/>
    <w:rsid w:val="00972B50"/>
    <w:rsid w:val="00B055B5"/>
    <w:rsid w:val="00FA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4C5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B5C43F-0E47-492D-B7C3-31EB08C3E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123</Words>
  <Characters>17806</Characters>
  <Application>Microsoft Office Word</Application>
  <DocSecurity>0</DocSecurity>
  <Lines>148</Lines>
  <Paragraphs>41</Paragraphs>
  <ScaleCrop>false</ScaleCrop>
  <Company/>
  <LinksUpToDate>false</LinksUpToDate>
  <CharactersWithSpaces>20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ie Fiero</dc:creator>
  <cp:keywords/>
  <dc:description/>
  <cp:lastModifiedBy>Melanie L. Bell</cp:lastModifiedBy>
  <cp:revision>4</cp:revision>
  <dcterms:created xsi:type="dcterms:W3CDTF">2014-09-04T19:00:00Z</dcterms:created>
  <dcterms:modified xsi:type="dcterms:W3CDTF">2014-09-22T22:12:00Z</dcterms:modified>
</cp:coreProperties>
</file>